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19F2" w:rsidRPr="00DA19F2" w:rsidRDefault="00DA19F2">
      <w:pPr>
        <w:rPr>
          <w:rFonts w:ascii="Arial" w:hAnsi="Arial" w:cs="Arial"/>
          <w:b/>
        </w:rPr>
      </w:pPr>
      <w:bookmarkStart w:id="0" w:name="_GoBack"/>
      <w:r w:rsidRPr="00DA19F2">
        <w:rPr>
          <w:rFonts w:ascii="Arial" w:hAnsi="Arial" w:cs="Arial"/>
          <w:b/>
        </w:rPr>
        <w:t>Table S2</w:t>
      </w:r>
    </w:p>
    <w:bookmarkEnd w:id="0"/>
    <w:p w:rsidR="00DA19F2" w:rsidRDefault="00DA19F2"/>
    <w:tbl>
      <w:tblPr>
        <w:tblW w:w="3900" w:type="dxa"/>
        <w:tblInd w:w="2448" w:type="dxa"/>
        <w:tblLayout w:type="fixed"/>
        <w:tblLook w:val="04A0" w:firstRow="1" w:lastRow="0" w:firstColumn="1" w:lastColumn="0" w:noHBand="0" w:noVBand="1"/>
      </w:tblPr>
      <w:tblGrid>
        <w:gridCol w:w="2600"/>
        <w:gridCol w:w="1300"/>
      </w:tblGrid>
      <w:tr w:rsidR="00DA19F2" w:rsidRPr="00241335" w:rsidTr="0047704C">
        <w:trPr>
          <w:trHeight w:val="320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19F2" w:rsidRPr="00241335" w:rsidRDefault="00DA19F2" w:rsidP="004770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Time (min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19F2" w:rsidRPr="00241335" w:rsidRDefault="00DA19F2" w:rsidP="0047704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</w:rPr>
            </w:pPr>
            <w:r w:rsidRPr="00241335">
              <w:rPr>
                <w:color w:val="000000" w:themeColor="text1"/>
                <w:position w:val="-4"/>
              </w:rPr>
              <w:object w:dxaOrig="260" w:dyaOrig="2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pt;height:13pt" o:ole="">
                  <v:imagedata r:id="rId5" o:title=""/>
                </v:shape>
                <o:OLEObject Type="Embed" ProgID="Equation.3" ShapeID="_x0000_i1025" DrawAspect="Content" ObjectID="_1352882209" r:id="rId6"/>
              </w:object>
            </w:r>
            <w:r w:rsidRPr="00241335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 (</w:t>
            </w:r>
            <w:proofErr w:type="gramStart"/>
            <w:r w:rsidRPr="00241335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mm</w:t>
            </w:r>
            <w:proofErr w:type="gramEnd"/>
            <w:r w:rsidRPr="00241335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)</w:t>
            </w:r>
          </w:p>
        </w:tc>
      </w:tr>
      <w:tr w:rsidR="00DA19F2" w:rsidRPr="00241335" w:rsidTr="0047704C">
        <w:trPr>
          <w:trHeight w:val="32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19F2" w:rsidRPr="00241335" w:rsidRDefault="00DA19F2" w:rsidP="0047704C">
            <w:pPr>
              <w:ind w:left="1527" w:hanging="1527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19F2" w:rsidRPr="00241335" w:rsidRDefault="00DA19F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8</w:t>
            </w:r>
          </w:p>
        </w:tc>
      </w:tr>
      <w:tr w:rsidR="00DA19F2" w:rsidRPr="00241335" w:rsidTr="0047704C">
        <w:trPr>
          <w:trHeight w:val="32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19F2" w:rsidRPr="00241335" w:rsidRDefault="00DA19F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19F2" w:rsidRPr="00241335" w:rsidRDefault="00DA19F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20.25</w:t>
            </w:r>
          </w:p>
        </w:tc>
      </w:tr>
      <w:tr w:rsidR="00DA19F2" w:rsidRPr="00241335" w:rsidTr="0047704C">
        <w:trPr>
          <w:trHeight w:val="32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19F2" w:rsidRPr="00241335" w:rsidRDefault="00DA19F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19F2" w:rsidRPr="00241335" w:rsidRDefault="00DA19F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20.25</w:t>
            </w:r>
          </w:p>
        </w:tc>
      </w:tr>
      <w:tr w:rsidR="00DA19F2" w:rsidRPr="00241335" w:rsidTr="0047704C">
        <w:trPr>
          <w:trHeight w:val="32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19F2" w:rsidRPr="00241335" w:rsidRDefault="00DA19F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19F2" w:rsidRPr="00241335" w:rsidRDefault="00DA19F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5.5</w:t>
            </w:r>
          </w:p>
        </w:tc>
      </w:tr>
      <w:tr w:rsidR="00DA19F2" w:rsidRPr="00241335" w:rsidTr="0047704C">
        <w:trPr>
          <w:trHeight w:val="32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19F2" w:rsidRPr="00241335" w:rsidRDefault="00DA19F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19F2" w:rsidRPr="00241335" w:rsidRDefault="00DA19F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6</w:t>
            </w:r>
          </w:p>
        </w:tc>
      </w:tr>
      <w:tr w:rsidR="00DA19F2" w:rsidRPr="00241335" w:rsidTr="0047704C">
        <w:trPr>
          <w:trHeight w:val="32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19F2" w:rsidRPr="00241335" w:rsidRDefault="00DA19F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19F2" w:rsidRPr="00241335" w:rsidRDefault="00DA19F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6.25</w:t>
            </w:r>
          </w:p>
        </w:tc>
      </w:tr>
      <w:tr w:rsidR="00DA19F2" w:rsidRPr="00241335" w:rsidTr="0047704C">
        <w:trPr>
          <w:trHeight w:val="32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19F2" w:rsidRPr="00241335" w:rsidRDefault="00DA19F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19F2" w:rsidRPr="00241335" w:rsidRDefault="00DA19F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1.6</w:t>
            </w:r>
          </w:p>
        </w:tc>
      </w:tr>
      <w:tr w:rsidR="00DA19F2" w:rsidRPr="00241335" w:rsidTr="0047704C">
        <w:trPr>
          <w:trHeight w:val="32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19F2" w:rsidRPr="00241335" w:rsidRDefault="00DA19F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19F2" w:rsidRPr="00241335" w:rsidRDefault="00DA19F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3</w:t>
            </w:r>
          </w:p>
        </w:tc>
      </w:tr>
      <w:tr w:rsidR="00DA19F2" w:rsidRPr="00241335" w:rsidTr="0047704C">
        <w:trPr>
          <w:trHeight w:val="32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19F2" w:rsidRPr="00241335" w:rsidRDefault="00DA19F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F2" w:rsidRPr="00241335" w:rsidRDefault="00DA19F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5</w:t>
            </w:r>
          </w:p>
        </w:tc>
      </w:tr>
      <w:tr w:rsidR="00DA19F2" w:rsidRPr="00241335" w:rsidTr="0047704C">
        <w:trPr>
          <w:trHeight w:val="32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19F2" w:rsidRPr="00241335" w:rsidRDefault="00DA19F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F2" w:rsidRPr="00241335" w:rsidRDefault="00DA19F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1</w:t>
            </w:r>
          </w:p>
        </w:tc>
      </w:tr>
      <w:tr w:rsidR="00DA19F2" w:rsidRPr="00241335" w:rsidTr="0047704C">
        <w:trPr>
          <w:trHeight w:val="32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19F2" w:rsidRPr="00241335" w:rsidRDefault="00DA19F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F2" w:rsidRPr="00241335" w:rsidRDefault="00DA19F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0.75</w:t>
            </w:r>
          </w:p>
        </w:tc>
      </w:tr>
      <w:tr w:rsidR="00DA19F2" w:rsidRPr="00241335" w:rsidTr="0047704C">
        <w:trPr>
          <w:trHeight w:val="32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19F2" w:rsidRPr="00241335" w:rsidRDefault="00DA19F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F2" w:rsidRPr="00241335" w:rsidRDefault="00DA19F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1</w:t>
            </w:r>
          </w:p>
        </w:tc>
      </w:tr>
      <w:tr w:rsidR="00DA19F2" w:rsidRPr="00241335" w:rsidTr="0047704C">
        <w:trPr>
          <w:trHeight w:val="32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19F2" w:rsidRPr="00241335" w:rsidRDefault="00DA19F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2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F2" w:rsidRPr="00241335" w:rsidRDefault="00DA19F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0</w:t>
            </w:r>
          </w:p>
        </w:tc>
      </w:tr>
      <w:tr w:rsidR="00DA19F2" w:rsidRPr="00241335" w:rsidTr="0047704C">
        <w:trPr>
          <w:trHeight w:val="32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19F2" w:rsidRPr="00241335" w:rsidRDefault="00DA19F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2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F2" w:rsidRPr="00241335" w:rsidRDefault="00DA19F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0</w:t>
            </w:r>
          </w:p>
        </w:tc>
      </w:tr>
      <w:tr w:rsidR="00DA19F2" w:rsidRPr="00241335" w:rsidTr="0047704C">
        <w:trPr>
          <w:trHeight w:val="32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19F2" w:rsidRPr="00241335" w:rsidRDefault="00DA19F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2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F2" w:rsidRPr="00241335" w:rsidRDefault="00DA19F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0</w:t>
            </w:r>
          </w:p>
        </w:tc>
      </w:tr>
      <w:tr w:rsidR="00DA19F2" w:rsidRPr="00241335" w:rsidTr="0047704C">
        <w:trPr>
          <w:trHeight w:val="32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19F2" w:rsidRPr="00241335" w:rsidRDefault="00DA19F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F2" w:rsidRPr="00241335" w:rsidRDefault="00DA19F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6</w:t>
            </w:r>
          </w:p>
        </w:tc>
      </w:tr>
      <w:tr w:rsidR="00DA19F2" w:rsidRPr="00241335" w:rsidTr="0047704C">
        <w:trPr>
          <w:trHeight w:val="32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19F2" w:rsidRPr="00241335" w:rsidRDefault="00DA19F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F2" w:rsidRPr="00241335" w:rsidRDefault="00DA19F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6</w:t>
            </w:r>
          </w:p>
        </w:tc>
      </w:tr>
      <w:tr w:rsidR="00DA19F2" w:rsidRPr="00241335" w:rsidTr="0047704C">
        <w:trPr>
          <w:trHeight w:val="32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19F2" w:rsidRPr="00241335" w:rsidRDefault="00DA19F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F2" w:rsidRPr="00241335" w:rsidRDefault="00DA19F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6</w:t>
            </w:r>
          </w:p>
        </w:tc>
      </w:tr>
    </w:tbl>
    <w:p w:rsidR="00DA19F2" w:rsidRPr="00241335" w:rsidRDefault="00DA19F2" w:rsidP="00DA19F2">
      <w:pPr>
        <w:spacing w:line="480" w:lineRule="auto"/>
        <w:jc w:val="center"/>
        <w:rPr>
          <w:rFonts w:ascii="Arial" w:hAnsi="Arial" w:cs="Arial"/>
          <w:b/>
          <w:color w:val="000000" w:themeColor="text1"/>
        </w:rPr>
      </w:pPr>
    </w:p>
    <w:p w:rsidR="00DA19F2" w:rsidRDefault="00DA19F2"/>
    <w:sectPr w:rsidR="00DA19F2" w:rsidSect="008C22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9F2"/>
    <w:rsid w:val="008C22E5"/>
    <w:rsid w:val="00DA19F2"/>
    <w:rsid w:val="00E4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26DE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8</Characters>
  <Application>Microsoft Macintosh Word</Application>
  <DocSecurity>0</DocSecurity>
  <Lines>1</Lines>
  <Paragraphs>1</Paragraphs>
  <ScaleCrop>false</ScaleCrop>
  <Company>University of Texas at Austin</Company>
  <LinksUpToDate>false</LinksUpToDate>
  <CharactersWithSpaces>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shma Kaushik</dc:creator>
  <cp:keywords/>
  <dc:description/>
  <cp:lastModifiedBy>Karishma Kaushik</cp:lastModifiedBy>
  <cp:revision>1</cp:revision>
  <dcterms:created xsi:type="dcterms:W3CDTF">2014-12-02T17:23:00Z</dcterms:created>
  <dcterms:modified xsi:type="dcterms:W3CDTF">2014-12-02T17:24:00Z</dcterms:modified>
</cp:coreProperties>
</file>